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307" w:rsidRDefault="00CC0A79" w:rsidP="00A90307">
      <w:pPr>
        <w:spacing w:after="0"/>
        <w:rPr>
          <w:i/>
        </w:rPr>
      </w:pPr>
      <w:r>
        <w:t>Table S1.</w:t>
      </w:r>
      <w:r w:rsidR="00A90307" w:rsidRPr="00A90307">
        <w:t xml:space="preserve"> </w:t>
      </w:r>
      <w:r w:rsidR="00A90307">
        <w:t xml:space="preserve">Appendix - Table 1. Number of individuals testing positive for </w:t>
      </w:r>
      <w:r w:rsidR="00A90307">
        <w:rPr>
          <w:i/>
        </w:rPr>
        <w:t xml:space="preserve">M. gallisepticum </w:t>
      </w:r>
      <w:r w:rsidR="00A90307">
        <w:t xml:space="preserve">out of total number sampled by </w:t>
      </w:r>
      <w:r w:rsidR="00A90307">
        <w:rPr>
          <w:rFonts w:ascii="Times New Roman" w:eastAsia="Calibri" w:hAnsi="Times New Roman" w:cs="Times New Roman"/>
          <w:sz w:val="24"/>
          <w:szCs w:val="24"/>
        </w:rPr>
        <w:t>polymerase chain reaction</w:t>
      </w:r>
      <w:r w:rsidR="00A90307">
        <w:t xml:space="preserve"> (DNA detected = current infection) or by </w:t>
      </w:r>
      <w:r w:rsidR="00A90307">
        <w:rPr>
          <w:rFonts w:ascii="Times New Roman" w:eastAsia="Calibri" w:hAnsi="Times New Roman" w:cs="Times New Roman"/>
          <w:sz w:val="24"/>
          <w:szCs w:val="24"/>
        </w:rPr>
        <w:t>rapid plate agglutination</w:t>
      </w:r>
      <w:r w:rsidR="00A90307">
        <w:t xml:space="preserve"> (antibodies detected = previous infection) in this study (This study) and as reported by previous studies as indicated.  </w:t>
      </w:r>
      <w:bookmarkStart w:id="0" w:name="_GoBack"/>
      <w:bookmarkEnd w:id="0"/>
    </w:p>
    <w:p w:rsidR="00CC0A79" w:rsidRPr="009C7135" w:rsidRDefault="00CC0A79" w:rsidP="00CC0A79">
      <w:pPr>
        <w:spacing w:after="0"/>
      </w:pPr>
      <w:r>
        <w:t xml:space="preserve"> </w:t>
      </w:r>
    </w:p>
    <w:p w:rsidR="008B7790" w:rsidRPr="000E505C" w:rsidRDefault="008B7790" w:rsidP="008B7790">
      <w:pPr>
        <w:spacing w:after="0"/>
        <w:rPr>
          <w:i/>
        </w:rPr>
      </w:pPr>
    </w:p>
    <w:tbl>
      <w:tblPr>
        <w:tblW w:w="137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920"/>
        <w:gridCol w:w="852"/>
        <w:gridCol w:w="876"/>
        <w:gridCol w:w="827"/>
        <w:gridCol w:w="960"/>
        <w:gridCol w:w="772"/>
        <w:gridCol w:w="1094"/>
        <w:gridCol w:w="876"/>
        <w:gridCol w:w="772"/>
        <w:gridCol w:w="1329"/>
      </w:tblGrid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hAnsi="Times New Roman" w:cs="Times New Roman"/>
                <w:i/>
              </w:rPr>
              <w:t xml:space="preserve">M. gallisepticum </w:t>
            </w:r>
            <w:r w:rsidRPr="008054FC">
              <w:rPr>
                <w:rFonts w:ascii="Times New Roman" w:hAnsi="Times New Roman" w:cs="Times New Roman"/>
              </w:rPr>
              <w:t>DNA detected</w:t>
            </w:r>
          </w:p>
        </w:tc>
        <w:tc>
          <w:tcPr>
            <w:tcW w:w="4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hAnsi="Times New Roman" w:cs="Times New Roman"/>
                <w:i/>
              </w:rPr>
              <w:t xml:space="preserve">M. gallisepticum </w:t>
            </w:r>
            <w:r w:rsidRPr="002E38BF">
              <w:rPr>
                <w:rFonts w:ascii="Times New Roman" w:hAnsi="Times New Roman" w:cs="Times New Roman"/>
              </w:rPr>
              <w:t>a</w:t>
            </w: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ntibodies present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b/>
                <w:color w:val="000000"/>
              </w:rPr>
              <w:t>This stud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Farmer et al (20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Luttrell et al. (2001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Hartup et al. (200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b/>
                <w:color w:val="000000"/>
              </w:rPr>
              <w:t>This study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Farmer et al (20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8054F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4FC">
              <w:rPr>
                <w:rFonts w:ascii="Times New Roman" w:eastAsia="Times New Roman" w:hAnsi="Times New Roman" w:cs="Times New Roman"/>
                <w:color w:val="000000"/>
              </w:rPr>
              <w:t>Luttrell et al. (200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up et al. (200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rning Dov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naid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ur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5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5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5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6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272D9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zian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lared Dov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aocto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57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6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d-bellied Woodpecker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erp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llow-bellied Sapsucker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y Woodpecker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coides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iry Woodpecker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Picoides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llos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48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Wood Peewe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op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e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l'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ycatch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pidonax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llii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ian Flycatch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donax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escen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 Flycatch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pidonax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imu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ow Flycatch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pidonax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illii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Phoeb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yorn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hoebe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rann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/1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eyed Vireo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ivace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throated Vireo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fron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reon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lue Jay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itt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stat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7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v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1</w:t>
            </w:r>
          </w:p>
        </w:tc>
      </w:tr>
      <w:tr w:rsidR="009C7135" w:rsidRPr="007B344D" w:rsidTr="009C7135">
        <w:trPr>
          <w:trHeight w:val="18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wallow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chycinet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color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rundin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15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Tufted Titmouse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eolophus bicolor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6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/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10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capped Chickadee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ecile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icapi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6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/1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6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olina Chickadee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e carolinensi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/227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0/29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breasted Nuthatch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tta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-headed Nuthatch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tta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ted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thatch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tta carolinensi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9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t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olina Wren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yothor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ovician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Wren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on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wren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oglodytes troglodytes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oglodyt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3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y-crowned Kinglet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endula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-crowned Kinglet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trap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ul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9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Bluebird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al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al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9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Robin 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gratori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7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 Thrush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ocichla mustelina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/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mit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sh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ttat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rd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/6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ay Catbird (Dumetella carolinensis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7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Mockingbird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m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lotto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wn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sher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stom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um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7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m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4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/9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dar Waxwing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yci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r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mbycil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 Starling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urn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rn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31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ed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rbl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oic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t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48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 Warbl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ic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inu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Redstart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tici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and-white Warbler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niotilt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Yellowthroat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thlypis tricha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3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breasted Chat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ter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ulid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/66</w:t>
            </w:r>
          </w:p>
        </w:tc>
      </w:tr>
      <w:tr w:rsidR="009C7135" w:rsidRPr="007B344D" w:rsidTr="009C7135">
        <w:trPr>
          <w:trHeight w:val="18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Cardinal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inal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inal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1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/23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e-breasted Grosbeak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uctic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ovician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9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o Bunting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in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e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sissel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z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dinal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4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/249</w:t>
            </w:r>
          </w:p>
        </w:tc>
      </w:tr>
      <w:tr w:rsidR="009C7135" w:rsidRPr="007B344D" w:rsidTr="009C7135">
        <w:trPr>
          <w:trHeight w:val="22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Towhe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ilo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phthalm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4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Tree Sparrow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ze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ore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/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61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ze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8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pping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ze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in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1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h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cul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hens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7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crowned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otrich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hry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3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hite-throated Sparrow 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otrich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coll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49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el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iac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8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g Sparrow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di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2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/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3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ln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olnii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mp Sparrow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rgian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-eyed Junco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co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mali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7</w:t>
            </w:r>
          </w:p>
        </w:tc>
      </w:tr>
      <w:tr w:rsidR="009C7135" w:rsidRPr="007B344D" w:rsidTr="009C7135">
        <w:trPr>
          <w:trHeight w:val="28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/24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/720</w:t>
            </w:r>
          </w:p>
        </w:tc>
      </w:tr>
      <w:tr w:rsidR="009C7135" w:rsidRPr="007B344D" w:rsidTr="009C7135">
        <w:trPr>
          <w:trHeight w:val="225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-headed Cowbird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othr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ter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43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winged Blackbird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laius phoeniceus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</w:t>
            </w: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7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Grackle (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scalus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scu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1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Oriole (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cterus </w:t>
            </w:r>
            <w:proofErr w:type="spellStart"/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bula</w:t>
            </w:r>
            <w:proofErr w:type="spellEnd"/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9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ter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10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/150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E345B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Finch (</w:t>
            </w:r>
            <w:r w:rsidRPr="00E345BB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Haemorhous</w:t>
            </w:r>
            <w:r w:rsidRPr="00E34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rpureus</w:t>
            </w: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3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73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E345B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Finch (</w:t>
            </w:r>
            <w:r w:rsidRPr="00E345BB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Haemorhous</w:t>
            </w:r>
            <w:r w:rsidRPr="00E34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 mexicanus</w:t>
            </w: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/3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609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/3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1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46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E345B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redpoll (</w:t>
            </w:r>
            <w:r w:rsidRPr="00E345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duelis flammea</w:t>
            </w: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E345B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 Siskin (</w:t>
            </w:r>
            <w:r w:rsidRPr="00E34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 pinus</w:t>
            </w: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/1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54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/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78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E345BB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Goldfinch (</w:t>
            </w:r>
            <w:r w:rsidRPr="00E345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us tristis</w:t>
            </w:r>
            <w:r w:rsidRPr="00E34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/5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590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/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684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/1392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/1424</w:t>
            </w:r>
          </w:p>
        </w:tc>
      </w:tr>
      <w:tr w:rsidR="009C7135" w:rsidRPr="007B344D" w:rsidTr="009C7135">
        <w:trPr>
          <w:trHeight w:val="21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C50CEC" w:rsidRDefault="009C7135" w:rsidP="00695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 Sparrow </w:t>
            </w:r>
            <w:r w:rsidRPr="007B3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Passer domesticus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0E505C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1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2E38BF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/1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7135" w:rsidRPr="007B34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68</w:t>
            </w:r>
          </w:p>
        </w:tc>
      </w:tr>
      <w:tr w:rsidR="009C7135" w:rsidRPr="007B344D" w:rsidTr="009C7135">
        <w:trPr>
          <w:trHeight w:val="300"/>
          <w:jc w:val="center"/>
        </w:trPr>
        <w:tc>
          <w:tcPr>
            <w:tcW w:w="4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serida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/111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135" w:rsidRPr="0065724D" w:rsidRDefault="009C7135" w:rsidP="00695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2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/168</w:t>
            </w:r>
          </w:p>
        </w:tc>
      </w:tr>
    </w:tbl>
    <w:p w:rsidR="008B7790" w:rsidRDefault="008B7790" w:rsidP="008B7790">
      <w:pPr>
        <w:spacing w:line="240" w:lineRule="auto"/>
      </w:pPr>
      <w:r>
        <w:t>-</w:t>
      </w:r>
    </w:p>
    <w:p w:rsidR="00FA78F7" w:rsidRDefault="00FA78F7" w:rsidP="006D156F">
      <w:pPr>
        <w:spacing w:after="0"/>
      </w:pPr>
    </w:p>
    <w:p w:rsidR="00ED7328" w:rsidRDefault="00ED7328" w:rsidP="006D156F">
      <w:pPr>
        <w:spacing w:after="0"/>
      </w:pPr>
    </w:p>
    <w:p w:rsidR="00ED7328" w:rsidRDefault="00ED7328" w:rsidP="006D156F">
      <w:pPr>
        <w:spacing w:after="0"/>
      </w:pPr>
    </w:p>
    <w:p w:rsidR="00FA78F7" w:rsidRDefault="00FA78F7" w:rsidP="006D156F">
      <w:pPr>
        <w:spacing w:after="0"/>
      </w:pPr>
    </w:p>
    <w:sectPr w:rsidR="00FA78F7" w:rsidSect="006D15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546F" w:rsidRDefault="00EF546F" w:rsidP="009E0F11">
      <w:pPr>
        <w:spacing w:after="0" w:line="240" w:lineRule="auto"/>
      </w:pPr>
      <w:r>
        <w:separator/>
      </w:r>
    </w:p>
  </w:endnote>
  <w:endnote w:type="continuationSeparator" w:id="0">
    <w:p w:rsidR="00EF546F" w:rsidRDefault="00EF546F" w:rsidP="009E0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546F" w:rsidRDefault="00EF546F" w:rsidP="009E0F11">
      <w:pPr>
        <w:spacing w:after="0" w:line="240" w:lineRule="auto"/>
      </w:pPr>
      <w:r>
        <w:separator/>
      </w:r>
    </w:p>
  </w:footnote>
  <w:footnote w:type="continuationSeparator" w:id="0">
    <w:p w:rsidR="00EF546F" w:rsidRDefault="00EF546F" w:rsidP="009E0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 w:rsidP="00886D5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0307" w:rsidRDefault="00A90307" w:rsidP="00886D5C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 w:rsidP="00886D5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1FD">
      <w:rPr>
        <w:rStyle w:val="PageNumber"/>
        <w:noProof/>
      </w:rPr>
      <w:t>2</w:t>
    </w:r>
    <w:r>
      <w:rPr>
        <w:rStyle w:val="PageNumber"/>
      </w:rPr>
      <w:fldChar w:fldCharType="end"/>
    </w:r>
  </w:p>
  <w:p w:rsidR="00A90307" w:rsidRPr="00886D5C" w:rsidRDefault="00A90307" w:rsidP="000325FE">
    <w:pPr>
      <w:rPr>
        <w:rFonts w:ascii="Times New Roman" w:eastAsia="Calibri" w:hAnsi="Times New Roman" w:cs="Times New Roman"/>
        <w:sz w:val="24"/>
      </w:rPr>
    </w:pPr>
    <w:r>
      <w:rPr>
        <w:rFonts w:ascii="Times New Roman" w:eastAsia="Calibri" w:hAnsi="Times New Roman" w:cs="Times New Roman"/>
        <w:sz w:val="24"/>
      </w:rPr>
      <w:t>Table 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307" w:rsidRDefault="00A9030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E4664"/>
    <w:multiLevelType w:val="hybridMultilevel"/>
    <w:tmpl w:val="4496B98C"/>
    <w:lvl w:ilvl="0" w:tplc="B02872D2">
      <w:start w:val="13"/>
      <w:numFmt w:val="bullet"/>
      <w:lvlText w:val="-"/>
      <w:lvlJc w:val="left"/>
      <w:pPr>
        <w:ind w:left="39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1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xf0pspi2efxjesa0dv5f5cd2dfzv59rsr5&quot;&gt;HOFI MG&lt;record-ids&gt;&lt;item&gt;6&lt;/item&gt;&lt;item&gt;10&lt;/item&gt;&lt;item&gt;23&lt;/item&gt;&lt;item&gt;32&lt;/item&gt;&lt;item&gt;34&lt;/item&gt;&lt;item&gt;55&lt;/item&gt;&lt;item&gt;107&lt;/item&gt;&lt;item&gt;122&lt;/item&gt;&lt;item&gt;124&lt;/item&gt;&lt;item&gt;127&lt;/item&gt;&lt;item&gt;131&lt;/item&gt;&lt;item&gt;139&lt;/item&gt;&lt;item&gt;141&lt;/item&gt;&lt;item&gt;143&lt;/item&gt;&lt;item&gt;144&lt;/item&gt;&lt;item&gt;145&lt;/item&gt;&lt;item&gt;155&lt;/item&gt;&lt;item&gt;157&lt;/item&gt;&lt;item&gt;165&lt;/item&gt;&lt;item&gt;166&lt;/item&gt;&lt;item&gt;174&lt;/item&gt;&lt;item&gt;201&lt;/item&gt;&lt;item&gt;202&lt;/item&gt;&lt;item&gt;203&lt;/item&gt;&lt;item&gt;217&lt;/item&gt;&lt;item&gt;253&lt;/item&gt;&lt;item&gt;269&lt;/item&gt;&lt;item&gt;272&lt;/item&gt;&lt;item&gt;331&lt;/item&gt;&lt;item&gt;334&lt;/item&gt;&lt;item&gt;343&lt;/item&gt;&lt;item&gt;357&lt;/item&gt;&lt;item&gt;389&lt;/item&gt;&lt;item&gt;412&lt;/item&gt;&lt;item&gt;435&lt;/item&gt;&lt;item&gt;439&lt;/item&gt;&lt;item&gt;441&lt;/item&gt;&lt;item&gt;483&lt;/item&gt;&lt;item&gt;492&lt;/item&gt;&lt;item&gt;494&lt;/item&gt;&lt;item&gt;503&lt;/item&gt;&lt;item&gt;504&lt;/item&gt;&lt;item&gt;505&lt;/item&gt;&lt;/record-ids&gt;&lt;/item&gt;&lt;/Libraries&gt;"/>
  </w:docVars>
  <w:rsids>
    <w:rsidRoot w:val="00AD2AA0"/>
    <w:rsid w:val="00000C7A"/>
    <w:rsid w:val="000024EF"/>
    <w:rsid w:val="00013E7F"/>
    <w:rsid w:val="000174EE"/>
    <w:rsid w:val="0002101D"/>
    <w:rsid w:val="00022267"/>
    <w:rsid w:val="000240F6"/>
    <w:rsid w:val="00024DE3"/>
    <w:rsid w:val="00025EBD"/>
    <w:rsid w:val="00030E78"/>
    <w:rsid w:val="00031189"/>
    <w:rsid w:val="00031F8C"/>
    <w:rsid w:val="000325FE"/>
    <w:rsid w:val="00034BDD"/>
    <w:rsid w:val="00036DFE"/>
    <w:rsid w:val="000377D5"/>
    <w:rsid w:val="000411AD"/>
    <w:rsid w:val="00041481"/>
    <w:rsid w:val="00047DA3"/>
    <w:rsid w:val="000505D1"/>
    <w:rsid w:val="00050F84"/>
    <w:rsid w:val="00050FEC"/>
    <w:rsid w:val="00053A86"/>
    <w:rsid w:val="0005705C"/>
    <w:rsid w:val="000608C9"/>
    <w:rsid w:val="000630AA"/>
    <w:rsid w:val="00070DC3"/>
    <w:rsid w:val="00071850"/>
    <w:rsid w:val="0007206E"/>
    <w:rsid w:val="00072A99"/>
    <w:rsid w:val="00073AB9"/>
    <w:rsid w:val="00075D4D"/>
    <w:rsid w:val="000807A9"/>
    <w:rsid w:val="000822F0"/>
    <w:rsid w:val="00083332"/>
    <w:rsid w:val="0008337D"/>
    <w:rsid w:val="00085667"/>
    <w:rsid w:val="00087CAB"/>
    <w:rsid w:val="000914CE"/>
    <w:rsid w:val="00093591"/>
    <w:rsid w:val="000937DA"/>
    <w:rsid w:val="000A04BE"/>
    <w:rsid w:val="000A0D9F"/>
    <w:rsid w:val="000A3029"/>
    <w:rsid w:val="000A33D3"/>
    <w:rsid w:val="000A6379"/>
    <w:rsid w:val="000B26CE"/>
    <w:rsid w:val="000B5D25"/>
    <w:rsid w:val="000B6316"/>
    <w:rsid w:val="000C1894"/>
    <w:rsid w:val="000C5C3B"/>
    <w:rsid w:val="000D04C3"/>
    <w:rsid w:val="000D1D57"/>
    <w:rsid w:val="000D1EE0"/>
    <w:rsid w:val="000D2B1F"/>
    <w:rsid w:val="000E152D"/>
    <w:rsid w:val="000E178A"/>
    <w:rsid w:val="000E2AD5"/>
    <w:rsid w:val="000E76B7"/>
    <w:rsid w:val="000E7907"/>
    <w:rsid w:val="000F18F1"/>
    <w:rsid w:val="000F1E08"/>
    <w:rsid w:val="000F29B6"/>
    <w:rsid w:val="00100A85"/>
    <w:rsid w:val="00100F13"/>
    <w:rsid w:val="001029BB"/>
    <w:rsid w:val="001135C0"/>
    <w:rsid w:val="00113E9C"/>
    <w:rsid w:val="0012078F"/>
    <w:rsid w:val="00121791"/>
    <w:rsid w:val="00121AC0"/>
    <w:rsid w:val="001266A5"/>
    <w:rsid w:val="00133DC3"/>
    <w:rsid w:val="00137F50"/>
    <w:rsid w:val="0014571B"/>
    <w:rsid w:val="001459F8"/>
    <w:rsid w:val="00146A16"/>
    <w:rsid w:val="00147B3E"/>
    <w:rsid w:val="00147BED"/>
    <w:rsid w:val="001554DC"/>
    <w:rsid w:val="00156254"/>
    <w:rsid w:val="00157380"/>
    <w:rsid w:val="001573F7"/>
    <w:rsid w:val="00160000"/>
    <w:rsid w:val="001613EE"/>
    <w:rsid w:val="00162B61"/>
    <w:rsid w:val="001639E3"/>
    <w:rsid w:val="00163DE8"/>
    <w:rsid w:val="00164CB1"/>
    <w:rsid w:val="001656E0"/>
    <w:rsid w:val="00167483"/>
    <w:rsid w:val="0016748A"/>
    <w:rsid w:val="0016757D"/>
    <w:rsid w:val="00170A60"/>
    <w:rsid w:val="00172026"/>
    <w:rsid w:val="00173424"/>
    <w:rsid w:val="0017563B"/>
    <w:rsid w:val="00177190"/>
    <w:rsid w:val="00177F3B"/>
    <w:rsid w:val="001800D0"/>
    <w:rsid w:val="00181277"/>
    <w:rsid w:val="00181682"/>
    <w:rsid w:val="0018560A"/>
    <w:rsid w:val="00186309"/>
    <w:rsid w:val="001874F8"/>
    <w:rsid w:val="00193829"/>
    <w:rsid w:val="00195E08"/>
    <w:rsid w:val="00196A7B"/>
    <w:rsid w:val="00196B37"/>
    <w:rsid w:val="00197CF3"/>
    <w:rsid w:val="001A1014"/>
    <w:rsid w:val="001A1236"/>
    <w:rsid w:val="001A3554"/>
    <w:rsid w:val="001A361F"/>
    <w:rsid w:val="001A4C84"/>
    <w:rsid w:val="001A68CB"/>
    <w:rsid w:val="001B1999"/>
    <w:rsid w:val="001B2ED9"/>
    <w:rsid w:val="001B4DE7"/>
    <w:rsid w:val="001B589C"/>
    <w:rsid w:val="001C712A"/>
    <w:rsid w:val="001D33D4"/>
    <w:rsid w:val="001D488C"/>
    <w:rsid w:val="001E1BA4"/>
    <w:rsid w:val="001E3AEF"/>
    <w:rsid w:val="001E3F73"/>
    <w:rsid w:val="001E645E"/>
    <w:rsid w:val="001E71C6"/>
    <w:rsid w:val="001E7701"/>
    <w:rsid w:val="001F0AAD"/>
    <w:rsid w:val="001F27BD"/>
    <w:rsid w:val="001F44BF"/>
    <w:rsid w:val="00200523"/>
    <w:rsid w:val="00202F43"/>
    <w:rsid w:val="00206250"/>
    <w:rsid w:val="00206500"/>
    <w:rsid w:val="002065BF"/>
    <w:rsid w:val="0021031C"/>
    <w:rsid w:val="002114A1"/>
    <w:rsid w:val="0021274D"/>
    <w:rsid w:val="00213C74"/>
    <w:rsid w:val="00216011"/>
    <w:rsid w:val="00217047"/>
    <w:rsid w:val="002220AE"/>
    <w:rsid w:val="0022596C"/>
    <w:rsid w:val="00231323"/>
    <w:rsid w:val="002314A6"/>
    <w:rsid w:val="00232D46"/>
    <w:rsid w:val="00236B22"/>
    <w:rsid w:val="00241C2F"/>
    <w:rsid w:val="00245DA2"/>
    <w:rsid w:val="002527AD"/>
    <w:rsid w:val="00255AFE"/>
    <w:rsid w:val="0026054C"/>
    <w:rsid w:val="00265B93"/>
    <w:rsid w:val="00265BA8"/>
    <w:rsid w:val="00267B8A"/>
    <w:rsid w:val="00272375"/>
    <w:rsid w:val="00272385"/>
    <w:rsid w:val="00272584"/>
    <w:rsid w:val="00273840"/>
    <w:rsid w:val="00274996"/>
    <w:rsid w:val="00274A74"/>
    <w:rsid w:val="00276E03"/>
    <w:rsid w:val="00277AE9"/>
    <w:rsid w:val="002800B2"/>
    <w:rsid w:val="00282556"/>
    <w:rsid w:val="00282562"/>
    <w:rsid w:val="002856BE"/>
    <w:rsid w:val="00286F15"/>
    <w:rsid w:val="0028744D"/>
    <w:rsid w:val="0029020C"/>
    <w:rsid w:val="002910DA"/>
    <w:rsid w:val="002942C4"/>
    <w:rsid w:val="00297089"/>
    <w:rsid w:val="00297515"/>
    <w:rsid w:val="00297F65"/>
    <w:rsid w:val="002A0156"/>
    <w:rsid w:val="002A13F1"/>
    <w:rsid w:val="002A1974"/>
    <w:rsid w:val="002A3141"/>
    <w:rsid w:val="002A6DBE"/>
    <w:rsid w:val="002A7141"/>
    <w:rsid w:val="002B00A1"/>
    <w:rsid w:val="002B4BB1"/>
    <w:rsid w:val="002B5213"/>
    <w:rsid w:val="002B6362"/>
    <w:rsid w:val="002C162E"/>
    <w:rsid w:val="002C3FF7"/>
    <w:rsid w:val="002C712C"/>
    <w:rsid w:val="002D08B4"/>
    <w:rsid w:val="002D210E"/>
    <w:rsid w:val="002D2F58"/>
    <w:rsid w:val="002E1DBA"/>
    <w:rsid w:val="002E2A64"/>
    <w:rsid w:val="002E2C02"/>
    <w:rsid w:val="002E4F67"/>
    <w:rsid w:val="002E7E1F"/>
    <w:rsid w:val="002F461B"/>
    <w:rsid w:val="002F65BA"/>
    <w:rsid w:val="002F7926"/>
    <w:rsid w:val="002F7CAF"/>
    <w:rsid w:val="003006FC"/>
    <w:rsid w:val="00301230"/>
    <w:rsid w:val="0030177F"/>
    <w:rsid w:val="00301E74"/>
    <w:rsid w:val="003032E5"/>
    <w:rsid w:val="00307813"/>
    <w:rsid w:val="00310CB4"/>
    <w:rsid w:val="00311F0E"/>
    <w:rsid w:val="00312D39"/>
    <w:rsid w:val="00312D55"/>
    <w:rsid w:val="003150EF"/>
    <w:rsid w:val="0031525E"/>
    <w:rsid w:val="003166E1"/>
    <w:rsid w:val="003178C7"/>
    <w:rsid w:val="00321915"/>
    <w:rsid w:val="00321E6D"/>
    <w:rsid w:val="00322B1A"/>
    <w:rsid w:val="00330F6F"/>
    <w:rsid w:val="00331FAE"/>
    <w:rsid w:val="00332ABD"/>
    <w:rsid w:val="00343765"/>
    <w:rsid w:val="00344AFA"/>
    <w:rsid w:val="003462D6"/>
    <w:rsid w:val="003514E5"/>
    <w:rsid w:val="00355189"/>
    <w:rsid w:val="00355541"/>
    <w:rsid w:val="00355B5C"/>
    <w:rsid w:val="00355DFB"/>
    <w:rsid w:val="00360CA8"/>
    <w:rsid w:val="003636D6"/>
    <w:rsid w:val="00365207"/>
    <w:rsid w:val="0037059F"/>
    <w:rsid w:val="00374BA1"/>
    <w:rsid w:val="003842DF"/>
    <w:rsid w:val="00387C7E"/>
    <w:rsid w:val="0039432A"/>
    <w:rsid w:val="00397190"/>
    <w:rsid w:val="003A1ED6"/>
    <w:rsid w:val="003A4003"/>
    <w:rsid w:val="003A489E"/>
    <w:rsid w:val="003A6179"/>
    <w:rsid w:val="003A6C13"/>
    <w:rsid w:val="003A780B"/>
    <w:rsid w:val="003B1277"/>
    <w:rsid w:val="003B26BA"/>
    <w:rsid w:val="003B394C"/>
    <w:rsid w:val="003C03A7"/>
    <w:rsid w:val="003C1B91"/>
    <w:rsid w:val="003C1FA3"/>
    <w:rsid w:val="003C3B49"/>
    <w:rsid w:val="003C3F71"/>
    <w:rsid w:val="003C48C2"/>
    <w:rsid w:val="003C53AE"/>
    <w:rsid w:val="003C5937"/>
    <w:rsid w:val="003C68C1"/>
    <w:rsid w:val="003D0EDB"/>
    <w:rsid w:val="003D17CD"/>
    <w:rsid w:val="003D1FF9"/>
    <w:rsid w:val="003D26EF"/>
    <w:rsid w:val="003D7A4E"/>
    <w:rsid w:val="003E1218"/>
    <w:rsid w:val="003E38D3"/>
    <w:rsid w:val="003E46DA"/>
    <w:rsid w:val="003F77ED"/>
    <w:rsid w:val="004005F7"/>
    <w:rsid w:val="00403414"/>
    <w:rsid w:val="00405733"/>
    <w:rsid w:val="00407A19"/>
    <w:rsid w:val="00413F79"/>
    <w:rsid w:val="004140A7"/>
    <w:rsid w:val="00414C92"/>
    <w:rsid w:val="00416129"/>
    <w:rsid w:val="004178BF"/>
    <w:rsid w:val="00420CB1"/>
    <w:rsid w:val="00425629"/>
    <w:rsid w:val="004258C3"/>
    <w:rsid w:val="00432B05"/>
    <w:rsid w:val="00432C13"/>
    <w:rsid w:val="004332BD"/>
    <w:rsid w:val="00436444"/>
    <w:rsid w:val="0044168B"/>
    <w:rsid w:val="00441AB1"/>
    <w:rsid w:val="00442B3B"/>
    <w:rsid w:val="0044724D"/>
    <w:rsid w:val="004474C2"/>
    <w:rsid w:val="0045060B"/>
    <w:rsid w:val="00454060"/>
    <w:rsid w:val="00460AE5"/>
    <w:rsid w:val="0046162A"/>
    <w:rsid w:val="00461B24"/>
    <w:rsid w:val="00464F79"/>
    <w:rsid w:val="00466F9E"/>
    <w:rsid w:val="00472C41"/>
    <w:rsid w:val="00475115"/>
    <w:rsid w:val="00477B67"/>
    <w:rsid w:val="00481C09"/>
    <w:rsid w:val="00482598"/>
    <w:rsid w:val="004825E2"/>
    <w:rsid w:val="0048272F"/>
    <w:rsid w:val="00482B18"/>
    <w:rsid w:val="00484BA6"/>
    <w:rsid w:val="00485734"/>
    <w:rsid w:val="00485BBF"/>
    <w:rsid w:val="00486708"/>
    <w:rsid w:val="004906FB"/>
    <w:rsid w:val="0049463E"/>
    <w:rsid w:val="004A1060"/>
    <w:rsid w:val="004A1F61"/>
    <w:rsid w:val="004A26AE"/>
    <w:rsid w:val="004A316A"/>
    <w:rsid w:val="004A64C4"/>
    <w:rsid w:val="004A6612"/>
    <w:rsid w:val="004A7920"/>
    <w:rsid w:val="004B32BE"/>
    <w:rsid w:val="004B389F"/>
    <w:rsid w:val="004B51D1"/>
    <w:rsid w:val="004B6F51"/>
    <w:rsid w:val="004C0292"/>
    <w:rsid w:val="004C14A9"/>
    <w:rsid w:val="004C3452"/>
    <w:rsid w:val="004C57A2"/>
    <w:rsid w:val="004C7496"/>
    <w:rsid w:val="004D0935"/>
    <w:rsid w:val="004D0952"/>
    <w:rsid w:val="004D0ADB"/>
    <w:rsid w:val="004D17DA"/>
    <w:rsid w:val="004D4A47"/>
    <w:rsid w:val="004E075C"/>
    <w:rsid w:val="004E461F"/>
    <w:rsid w:val="004E5A78"/>
    <w:rsid w:val="004E667E"/>
    <w:rsid w:val="004E6CCF"/>
    <w:rsid w:val="004F3824"/>
    <w:rsid w:val="004F3FEA"/>
    <w:rsid w:val="004F56BE"/>
    <w:rsid w:val="004F62A8"/>
    <w:rsid w:val="004F67AE"/>
    <w:rsid w:val="00502256"/>
    <w:rsid w:val="00507DFB"/>
    <w:rsid w:val="005109A5"/>
    <w:rsid w:val="00511A05"/>
    <w:rsid w:val="0051204E"/>
    <w:rsid w:val="00513277"/>
    <w:rsid w:val="00513861"/>
    <w:rsid w:val="00515FE1"/>
    <w:rsid w:val="00517248"/>
    <w:rsid w:val="00520584"/>
    <w:rsid w:val="0052289F"/>
    <w:rsid w:val="00523103"/>
    <w:rsid w:val="00526BBF"/>
    <w:rsid w:val="00530CBF"/>
    <w:rsid w:val="00534359"/>
    <w:rsid w:val="005371C4"/>
    <w:rsid w:val="005404B8"/>
    <w:rsid w:val="00544148"/>
    <w:rsid w:val="00553454"/>
    <w:rsid w:val="00554707"/>
    <w:rsid w:val="005566D2"/>
    <w:rsid w:val="0055761D"/>
    <w:rsid w:val="005616F4"/>
    <w:rsid w:val="0056606B"/>
    <w:rsid w:val="005665A1"/>
    <w:rsid w:val="00566762"/>
    <w:rsid w:val="0057127A"/>
    <w:rsid w:val="0057639F"/>
    <w:rsid w:val="005766BF"/>
    <w:rsid w:val="00576D11"/>
    <w:rsid w:val="00581E8D"/>
    <w:rsid w:val="00582BD1"/>
    <w:rsid w:val="00583961"/>
    <w:rsid w:val="00583ECC"/>
    <w:rsid w:val="00584F38"/>
    <w:rsid w:val="00586EFE"/>
    <w:rsid w:val="0059148D"/>
    <w:rsid w:val="005926AE"/>
    <w:rsid w:val="0059316E"/>
    <w:rsid w:val="005935A6"/>
    <w:rsid w:val="005A267B"/>
    <w:rsid w:val="005A4BAA"/>
    <w:rsid w:val="005A75AF"/>
    <w:rsid w:val="005B07F0"/>
    <w:rsid w:val="005B541A"/>
    <w:rsid w:val="005B7702"/>
    <w:rsid w:val="005B78ED"/>
    <w:rsid w:val="005B7BB9"/>
    <w:rsid w:val="005C0A86"/>
    <w:rsid w:val="005C7874"/>
    <w:rsid w:val="005D2C99"/>
    <w:rsid w:val="005D4452"/>
    <w:rsid w:val="005D7E75"/>
    <w:rsid w:val="005E1630"/>
    <w:rsid w:val="005E23BF"/>
    <w:rsid w:val="005E3925"/>
    <w:rsid w:val="005E57B7"/>
    <w:rsid w:val="005E65D7"/>
    <w:rsid w:val="005F23C0"/>
    <w:rsid w:val="005F3A53"/>
    <w:rsid w:val="00600757"/>
    <w:rsid w:val="00603BCB"/>
    <w:rsid w:val="00606D09"/>
    <w:rsid w:val="006124AE"/>
    <w:rsid w:val="00613B0A"/>
    <w:rsid w:val="006150E4"/>
    <w:rsid w:val="00615F5E"/>
    <w:rsid w:val="00622567"/>
    <w:rsid w:val="00623D29"/>
    <w:rsid w:val="00626FCF"/>
    <w:rsid w:val="006324AA"/>
    <w:rsid w:val="00632B0B"/>
    <w:rsid w:val="00633390"/>
    <w:rsid w:val="0064242A"/>
    <w:rsid w:val="0064529A"/>
    <w:rsid w:val="00646439"/>
    <w:rsid w:val="00647EF0"/>
    <w:rsid w:val="00651A62"/>
    <w:rsid w:val="006532EB"/>
    <w:rsid w:val="00655522"/>
    <w:rsid w:val="006555C7"/>
    <w:rsid w:val="0065629E"/>
    <w:rsid w:val="00656433"/>
    <w:rsid w:val="00657722"/>
    <w:rsid w:val="006600D4"/>
    <w:rsid w:val="00660F36"/>
    <w:rsid w:val="00661771"/>
    <w:rsid w:val="00663031"/>
    <w:rsid w:val="00663270"/>
    <w:rsid w:val="00665093"/>
    <w:rsid w:val="0066639F"/>
    <w:rsid w:val="00667494"/>
    <w:rsid w:val="00667C91"/>
    <w:rsid w:val="00670C5E"/>
    <w:rsid w:val="00672CA6"/>
    <w:rsid w:val="00674248"/>
    <w:rsid w:val="0067645B"/>
    <w:rsid w:val="0068003A"/>
    <w:rsid w:val="006808FD"/>
    <w:rsid w:val="00680ACA"/>
    <w:rsid w:val="006816E8"/>
    <w:rsid w:val="006818EE"/>
    <w:rsid w:val="00682463"/>
    <w:rsid w:val="00682818"/>
    <w:rsid w:val="00684BC4"/>
    <w:rsid w:val="00685414"/>
    <w:rsid w:val="0068623F"/>
    <w:rsid w:val="00687EFA"/>
    <w:rsid w:val="00690249"/>
    <w:rsid w:val="006908C6"/>
    <w:rsid w:val="00691ACE"/>
    <w:rsid w:val="006957C7"/>
    <w:rsid w:val="0069671D"/>
    <w:rsid w:val="006968E8"/>
    <w:rsid w:val="006A16CB"/>
    <w:rsid w:val="006A2E2B"/>
    <w:rsid w:val="006A46AA"/>
    <w:rsid w:val="006B0C42"/>
    <w:rsid w:val="006B1A10"/>
    <w:rsid w:val="006B5552"/>
    <w:rsid w:val="006B7E08"/>
    <w:rsid w:val="006B7F62"/>
    <w:rsid w:val="006C112B"/>
    <w:rsid w:val="006C37C5"/>
    <w:rsid w:val="006C38E2"/>
    <w:rsid w:val="006C3EB8"/>
    <w:rsid w:val="006C5447"/>
    <w:rsid w:val="006C6044"/>
    <w:rsid w:val="006D01ED"/>
    <w:rsid w:val="006D156F"/>
    <w:rsid w:val="006D2355"/>
    <w:rsid w:val="006E0590"/>
    <w:rsid w:val="006E302E"/>
    <w:rsid w:val="006E5E62"/>
    <w:rsid w:val="006E6B8F"/>
    <w:rsid w:val="006F3A7B"/>
    <w:rsid w:val="006F4A77"/>
    <w:rsid w:val="006F5609"/>
    <w:rsid w:val="006F6E1F"/>
    <w:rsid w:val="007013DA"/>
    <w:rsid w:val="007016CF"/>
    <w:rsid w:val="007041BB"/>
    <w:rsid w:val="00704406"/>
    <w:rsid w:val="007075A8"/>
    <w:rsid w:val="00710909"/>
    <w:rsid w:val="007177C6"/>
    <w:rsid w:val="0072165C"/>
    <w:rsid w:val="00724CE0"/>
    <w:rsid w:val="00725CF4"/>
    <w:rsid w:val="00725F7D"/>
    <w:rsid w:val="00726524"/>
    <w:rsid w:val="0072715B"/>
    <w:rsid w:val="007369E5"/>
    <w:rsid w:val="00740642"/>
    <w:rsid w:val="0074225C"/>
    <w:rsid w:val="007429CD"/>
    <w:rsid w:val="007441B8"/>
    <w:rsid w:val="00751103"/>
    <w:rsid w:val="00752EC2"/>
    <w:rsid w:val="00755EA6"/>
    <w:rsid w:val="00760052"/>
    <w:rsid w:val="007604B7"/>
    <w:rsid w:val="007606BD"/>
    <w:rsid w:val="00760BE8"/>
    <w:rsid w:val="00761E31"/>
    <w:rsid w:val="00763034"/>
    <w:rsid w:val="00767ACB"/>
    <w:rsid w:val="00774041"/>
    <w:rsid w:val="0077788F"/>
    <w:rsid w:val="00780E44"/>
    <w:rsid w:val="00782C5B"/>
    <w:rsid w:val="00784DE7"/>
    <w:rsid w:val="007857C3"/>
    <w:rsid w:val="00785AE8"/>
    <w:rsid w:val="00786523"/>
    <w:rsid w:val="007870D5"/>
    <w:rsid w:val="007925A7"/>
    <w:rsid w:val="00793DBC"/>
    <w:rsid w:val="00796B18"/>
    <w:rsid w:val="007974D8"/>
    <w:rsid w:val="00797A30"/>
    <w:rsid w:val="007A1CEF"/>
    <w:rsid w:val="007A2CEC"/>
    <w:rsid w:val="007A56E4"/>
    <w:rsid w:val="007A766E"/>
    <w:rsid w:val="007A7F0E"/>
    <w:rsid w:val="007B422B"/>
    <w:rsid w:val="007B572B"/>
    <w:rsid w:val="007C2263"/>
    <w:rsid w:val="007C2E6A"/>
    <w:rsid w:val="007C40A6"/>
    <w:rsid w:val="007C5D42"/>
    <w:rsid w:val="007D12BD"/>
    <w:rsid w:val="007D44BB"/>
    <w:rsid w:val="007D47EA"/>
    <w:rsid w:val="007D5355"/>
    <w:rsid w:val="007D5910"/>
    <w:rsid w:val="007D6E94"/>
    <w:rsid w:val="007D72AC"/>
    <w:rsid w:val="007D731A"/>
    <w:rsid w:val="007D7AC2"/>
    <w:rsid w:val="007E0B9C"/>
    <w:rsid w:val="007E0F0E"/>
    <w:rsid w:val="007E2690"/>
    <w:rsid w:val="007E5C09"/>
    <w:rsid w:val="007E7BD5"/>
    <w:rsid w:val="007E7F3B"/>
    <w:rsid w:val="007F0352"/>
    <w:rsid w:val="007F11E8"/>
    <w:rsid w:val="007F59CB"/>
    <w:rsid w:val="007F7111"/>
    <w:rsid w:val="00800183"/>
    <w:rsid w:val="00800482"/>
    <w:rsid w:val="00800EA6"/>
    <w:rsid w:val="0080212D"/>
    <w:rsid w:val="008031E2"/>
    <w:rsid w:val="008108B0"/>
    <w:rsid w:val="008156D1"/>
    <w:rsid w:val="00816178"/>
    <w:rsid w:val="00821E77"/>
    <w:rsid w:val="00826E7B"/>
    <w:rsid w:val="00830CC5"/>
    <w:rsid w:val="00831E63"/>
    <w:rsid w:val="0083274C"/>
    <w:rsid w:val="008336C6"/>
    <w:rsid w:val="0083566E"/>
    <w:rsid w:val="00841AD6"/>
    <w:rsid w:val="00841F7B"/>
    <w:rsid w:val="00843C33"/>
    <w:rsid w:val="00853EAE"/>
    <w:rsid w:val="008551EB"/>
    <w:rsid w:val="00855753"/>
    <w:rsid w:val="00855ECD"/>
    <w:rsid w:val="00861A74"/>
    <w:rsid w:val="008620FC"/>
    <w:rsid w:val="008624AB"/>
    <w:rsid w:val="00862709"/>
    <w:rsid w:val="00862C6A"/>
    <w:rsid w:val="008630CE"/>
    <w:rsid w:val="00864FCE"/>
    <w:rsid w:val="00865009"/>
    <w:rsid w:val="00866F8F"/>
    <w:rsid w:val="0086724D"/>
    <w:rsid w:val="008674E0"/>
    <w:rsid w:val="00870BC4"/>
    <w:rsid w:val="00872A39"/>
    <w:rsid w:val="008756A9"/>
    <w:rsid w:val="00877D64"/>
    <w:rsid w:val="00880CB2"/>
    <w:rsid w:val="008813A7"/>
    <w:rsid w:val="0088254E"/>
    <w:rsid w:val="00882A6B"/>
    <w:rsid w:val="008840A5"/>
    <w:rsid w:val="00884D76"/>
    <w:rsid w:val="008857F6"/>
    <w:rsid w:val="0088687F"/>
    <w:rsid w:val="00886D5C"/>
    <w:rsid w:val="00887118"/>
    <w:rsid w:val="00887F1A"/>
    <w:rsid w:val="008A0012"/>
    <w:rsid w:val="008A1006"/>
    <w:rsid w:val="008A2B3C"/>
    <w:rsid w:val="008A305F"/>
    <w:rsid w:val="008A7DA5"/>
    <w:rsid w:val="008B2946"/>
    <w:rsid w:val="008B4514"/>
    <w:rsid w:val="008B6F0C"/>
    <w:rsid w:val="008B7790"/>
    <w:rsid w:val="008C39C7"/>
    <w:rsid w:val="008C3A43"/>
    <w:rsid w:val="008D05D9"/>
    <w:rsid w:val="008D0B44"/>
    <w:rsid w:val="008D0E17"/>
    <w:rsid w:val="008D1611"/>
    <w:rsid w:val="008D1934"/>
    <w:rsid w:val="008D4AF7"/>
    <w:rsid w:val="008D633E"/>
    <w:rsid w:val="008D6D92"/>
    <w:rsid w:val="008E2EE7"/>
    <w:rsid w:val="008E7300"/>
    <w:rsid w:val="008F08A9"/>
    <w:rsid w:val="008F0F5E"/>
    <w:rsid w:val="008F1158"/>
    <w:rsid w:val="008F26EE"/>
    <w:rsid w:val="00906012"/>
    <w:rsid w:val="0090604E"/>
    <w:rsid w:val="00910730"/>
    <w:rsid w:val="009111B1"/>
    <w:rsid w:val="009128F7"/>
    <w:rsid w:val="0091453E"/>
    <w:rsid w:val="00916D7F"/>
    <w:rsid w:val="0092165C"/>
    <w:rsid w:val="00921816"/>
    <w:rsid w:val="00924073"/>
    <w:rsid w:val="00924636"/>
    <w:rsid w:val="00924DBE"/>
    <w:rsid w:val="00925878"/>
    <w:rsid w:val="00926B9D"/>
    <w:rsid w:val="00932497"/>
    <w:rsid w:val="009330F7"/>
    <w:rsid w:val="00933F9F"/>
    <w:rsid w:val="00935951"/>
    <w:rsid w:val="0094433D"/>
    <w:rsid w:val="009467F2"/>
    <w:rsid w:val="00950F18"/>
    <w:rsid w:val="00951F6A"/>
    <w:rsid w:val="00952219"/>
    <w:rsid w:val="00952305"/>
    <w:rsid w:val="00961049"/>
    <w:rsid w:val="0096122F"/>
    <w:rsid w:val="00961948"/>
    <w:rsid w:val="00962ADC"/>
    <w:rsid w:val="00963241"/>
    <w:rsid w:val="009650B3"/>
    <w:rsid w:val="00965361"/>
    <w:rsid w:val="00966A8E"/>
    <w:rsid w:val="00966FB7"/>
    <w:rsid w:val="00976DDB"/>
    <w:rsid w:val="00977246"/>
    <w:rsid w:val="00982066"/>
    <w:rsid w:val="00985175"/>
    <w:rsid w:val="00986D5A"/>
    <w:rsid w:val="00993066"/>
    <w:rsid w:val="009968AA"/>
    <w:rsid w:val="00996D09"/>
    <w:rsid w:val="009A3C3B"/>
    <w:rsid w:val="009A58C4"/>
    <w:rsid w:val="009A69E5"/>
    <w:rsid w:val="009A6DEB"/>
    <w:rsid w:val="009A73F4"/>
    <w:rsid w:val="009B20C7"/>
    <w:rsid w:val="009B2DC3"/>
    <w:rsid w:val="009B7993"/>
    <w:rsid w:val="009B7ECF"/>
    <w:rsid w:val="009C00C8"/>
    <w:rsid w:val="009C1D44"/>
    <w:rsid w:val="009C2DD1"/>
    <w:rsid w:val="009C4384"/>
    <w:rsid w:val="009C4D27"/>
    <w:rsid w:val="009C6166"/>
    <w:rsid w:val="009C7135"/>
    <w:rsid w:val="009C77D9"/>
    <w:rsid w:val="009C7F41"/>
    <w:rsid w:val="009D078F"/>
    <w:rsid w:val="009D1403"/>
    <w:rsid w:val="009E0687"/>
    <w:rsid w:val="009E0F11"/>
    <w:rsid w:val="009E1833"/>
    <w:rsid w:val="009E28D2"/>
    <w:rsid w:val="009E34BD"/>
    <w:rsid w:val="009E450A"/>
    <w:rsid w:val="009E6510"/>
    <w:rsid w:val="009F3AD2"/>
    <w:rsid w:val="009F4286"/>
    <w:rsid w:val="009F664F"/>
    <w:rsid w:val="00A01970"/>
    <w:rsid w:val="00A01D02"/>
    <w:rsid w:val="00A03571"/>
    <w:rsid w:val="00A04E36"/>
    <w:rsid w:val="00A04F56"/>
    <w:rsid w:val="00A062C9"/>
    <w:rsid w:val="00A125D2"/>
    <w:rsid w:val="00A13511"/>
    <w:rsid w:val="00A15FD2"/>
    <w:rsid w:val="00A17ADA"/>
    <w:rsid w:val="00A20C32"/>
    <w:rsid w:val="00A20DA6"/>
    <w:rsid w:val="00A21322"/>
    <w:rsid w:val="00A24A2E"/>
    <w:rsid w:val="00A33FAF"/>
    <w:rsid w:val="00A34F54"/>
    <w:rsid w:val="00A4057E"/>
    <w:rsid w:val="00A40C2D"/>
    <w:rsid w:val="00A4118A"/>
    <w:rsid w:val="00A44264"/>
    <w:rsid w:val="00A46526"/>
    <w:rsid w:val="00A46D36"/>
    <w:rsid w:val="00A56CB9"/>
    <w:rsid w:val="00A6414C"/>
    <w:rsid w:val="00A655F9"/>
    <w:rsid w:val="00A71B85"/>
    <w:rsid w:val="00A71E4D"/>
    <w:rsid w:val="00A73324"/>
    <w:rsid w:val="00A74660"/>
    <w:rsid w:val="00A77090"/>
    <w:rsid w:val="00A77FB8"/>
    <w:rsid w:val="00A81A83"/>
    <w:rsid w:val="00A81BFB"/>
    <w:rsid w:val="00A834DF"/>
    <w:rsid w:val="00A83CC4"/>
    <w:rsid w:val="00A84B96"/>
    <w:rsid w:val="00A87B54"/>
    <w:rsid w:val="00A87B71"/>
    <w:rsid w:val="00A90307"/>
    <w:rsid w:val="00AA0B57"/>
    <w:rsid w:val="00AA0FE6"/>
    <w:rsid w:val="00AA24B2"/>
    <w:rsid w:val="00AA75D3"/>
    <w:rsid w:val="00AB098C"/>
    <w:rsid w:val="00AC1323"/>
    <w:rsid w:val="00AC3C4B"/>
    <w:rsid w:val="00AC5127"/>
    <w:rsid w:val="00AC6DA2"/>
    <w:rsid w:val="00AC770A"/>
    <w:rsid w:val="00AD017F"/>
    <w:rsid w:val="00AD2313"/>
    <w:rsid w:val="00AD2AA0"/>
    <w:rsid w:val="00AD3568"/>
    <w:rsid w:val="00AD5E8A"/>
    <w:rsid w:val="00AE23AB"/>
    <w:rsid w:val="00AE3FA2"/>
    <w:rsid w:val="00AE4603"/>
    <w:rsid w:val="00AF4CE2"/>
    <w:rsid w:val="00B060D3"/>
    <w:rsid w:val="00B0619B"/>
    <w:rsid w:val="00B11C1B"/>
    <w:rsid w:val="00B12040"/>
    <w:rsid w:val="00B1208B"/>
    <w:rsid w:val="00B137E6"/>
    <w:rsid w:val="00B13A3C"/>
    <w:rsid w:val="00B16084"/>
    <w:rsid w:val="00B1650E"/>
    <w:rsid w:val="00B17E23"/>
    <w:rsid w:val="00B20BCC"/>
    <w:rsid w:val="00B23EFA"/>
    <w:rsid w:val="00B27E73"/>
    <w:rsid w:val="00B31355"/>
    <w:rsid w:val="00B370DF"/>
    <w:rsid w:val="00B37D08"/>
    <w:rsid w:val="00B40873"/>
    <w:rsid w:val="00B411C4"/>
    <w:rsid w:val="00B42072"/>
    <w:rsid w:val="00B428DD"/>
    <w:rsid w:val="00B42D9A"/>
    <w:rsid w:val="00B466FC"/>
    <w:rsid w:val="00B523F3"/>
    <w:rsid w:val="00B5282D"/>
    <w:rsid w:val="00B54ECE"/>
    <w:rsid w:val="00B56166"/>
    <w:rsid w:val="00B57FAC"/>
    <w:rsid w:val="00B64C22"/>
    <w:rsid w:val="00B65AC1"/>
    <w:rsid w:val="00B660E5"/>
    <w:rsid w:val="00B76088"/>
    <w:rsid w:val="00B81043"/>
    <w:rsid w:val="00B84879"/>
    <w:rsid w:val="00B8554F"/>
    <w:rsid w:val="00B86DD0"/>
    <w:rsid w:val="00B86FD9"/>
    <w:rsid w:val="00B92AD5"/>
    <w:rsid w:val="00B92F1B"/>
    <w:rsid w:val="00B944D4"/>
    <w:rsid w:val="00B944EA"/>
    <w:rsid w:val="00B969C9"/>
    <w:rsid w:val="00B96BBD"/>
    <w:rsid w:val="00B96C08"/>
    <w:rsid w:val="00BA0E17"/>
    <w:rsid w:val="00BA1C28"/>
    <w:rsid w:val="00BA2445"/>
    <w:rsid w:val="00BA40E1"/>
    <w:rsid w:val="00BA5A59"/>
    <w:rsid w:val="00BA7B5B"/>
    <w:rsid w:val="00BB0EAF"/>
    <w:rsid w:val="00BB3C65"/>
    <w:rsid w:val="00BB712E"/>
    <w:rsid w:val="00BB78B5"/>
    <w:rsid w:val="00BC7576"/>
    <w:rsid w:val="00BD08AA"/>
    <w:rsid w:val="00BD1FFC"/>
    <w:rsid w:val="00BD2C02"/>
    <w:rsid w:val="00BD2C81"/>
    <w:rsid w:val="00BD50B5"/>
    <w:rsid w:val="00BD51C0"/>
    <w:rsid w:val="00BD67B0"/>
    <w:rsid w:val="00BE0B66"/>
    <w:rsid w:val="00BE0E3B"/>
    <w:rsid w:val="00BE0FDE"/>
    <w:rsid w:val="00BE22E4"/>
    <w:rsid w:val="00BE393B"/>
    <w:rsid w:val="00BE3B67"/>
    <w:rsid w:val="00BE3DDA"/>
    <w:rsid w:val="00BF0D87"/>
    <w:rsid w:val="00BF0DE3"/>
    <w:rsid w:val="00BF3394"/>
    <w:rsid w:val="00BF3459"/>
    <w:rsid w:val="00BF6D5D"/>
    <w:rsid w:val="00C01E62"/>
    <w:rsid w:val="00C10614"/>
    <w:rsid w:val="00C115D8"/>
    <w:rsid w:val="00C13C40"/>
    <w:rsid w:val="00C144A8"/>
    <w:rsid w:val="00C14941"/>
    <w:rsid w:val="00C14A4D"/>
    <w:rsid w:val="00C17E1A"/>
    <w:rsid w:val="00C236CD"/>
    <w:rsid w:val="00C25502"/>
    <w:rsid w:val="00C25F41"/>
    <w:rsid w:val="00C31BF4"/>
    <w:rsid w:val="00C31F27"/>
    <w:rsid w:val="00C3258F"/>
    <w:rsid w:val="00C32B7D"/>
    <w:rsid w:val="00C377F9"/>
    <w:rsid w:val="00C37C78"/>
    <w:rsid w:val="00C43A85"/>
    <w:rsid w:val="00C4553D"/>
    <w:rsid w:val="00C50521"/>
    <w:rsid w:val="00C51537"/>
    <w:rsid w:val="00C5247A"/>
    <w:rsid w:val="00C53364"/>
    <w:rsid w:val="00C5351F"/>
    <w:rsid w:val="00C53A6C"/>
    <w:rsid w:val="00C57461"/>
    <w:rsid w:val="00C579C3"/>
    <w:rsid w:val="00C615DD"/>
    <w:rsid w:val="00C6455B"/>
    <w:rsid w:val="00C6461B"/>
    <w:rsid w:val="00C65499"/>
    <w:rsid w:val="00C707D1"/>
    <w:rsid w:val="00C72962"/>
    <w:rsid w:val="00C81B21"/>
    <w:rsid w:val="00C81BBD"/>
    <w:rsid w:val="00C8275F"/>
    <w:rsid w:val="00C84831"/>
    <w:rsid w:val="00C87C2E"/>
    <w:rsid w:val="00C90E45"/>
    <w:rsid w:val="00C94704"/>
    <w:rsid w:val="00C94D42"/>
    <w:rsid w:val="00CA0153"/>
    <w:rsid w:val="00CA0CC3"/>
    <w:rsid w:val="00CA21FD"/>
    <w:rsid w:val="00CA4B86"/>
    <w:rsid w:val="00CB4CFA"/>
    <w:rsid w:val="00CC0A79"/>
    <w:rsid w:val="00CC3008"/>
    <w:rsid w:val="00CC549C"/>
    <w:rsid w:val="00CC6887"/>
    <w:rsid w:val="00CC6C8C"/>
    <w:rsid w:val="00CD12FD"/>
    <w:rsid w:val="00CD3C70"/>
    <w:rsid w:val="00CD67D0"/>
    <w:rsid w:val="00CE0D82"/>
    <w:rsid w:val="00CE1FBB"/>
    <w:rsid w:val="00CE51E4"/>
    <w:rsid w:val="00CE53BB"/>
    <w:rsid w:val="00CE66C7"/>
    <w:rsid w:val="00CE7027"/>
    <w:rsid w:val="00CF3306"/>
    <w:rsid w:val="00CF648D"/>
    <w:rsid w:val="00D01266"/>
    <w:rsid w:val="00D03A82"/>
    <w:rsid w:val="00D03BDC"/>
    <w:rsid w:val="00D041CC"/>
    <w:rsid w:val="00D07166"/>
    <w:rsid w:val="00D20711"/>
    <w:rsid w:val="00D23FB3"/>
    <w:rsid w:val="00D24D17"/>
    <w:rsid w:val="00D24EA7"/>
    <w:rsid w:val="00D24F04"/>
    <w:rsid w:val="00D26BCF"/>
    <w:rsid w:val="00D27B5B"/>
    <w:rsid w:val="00D30320"/>
    <w:rsid w:val="00D314EB"/>
    <w:rsid w:val="00D3195C"/>
    <w:rsid w:val="00D31BFF"/>
    <w:rsid w:val="00D31DB2"/>
    <w:rsid w:val="00D35812"/>
    <w:rsid w:val="00D36642"/>
    <w:rsid w:val="00D440D0"/>
    <w:rsid w:val="00D450BF"/>
    <w:rsid w:val="00D455C7"/>
    <w:rsid w:val="00D456B7"/>
    <w:rsid w:val="00D47F60"/>
    <w:rsid w:val="00D50561"/>
    <w:rsid w:val="00D5475D"/>
    <w:rsid w:val="00D55DE0"/>
    <w:rsid w:val="00D56E7A"/>
    <w:rsid w:val="00D626E4"/>
    <w:rsid w:val="00D6395D"/>
    <w:rsid w:val="00D64625"/>
    <w:rsid w:val="00D70880"/>
    <w:rsid w:val="00D718E0"/>
    <w:rsid w:val="00D723F7"/>
    <w:rsid w:val="00D74A35"/>
    <w:rsid w:val="00D766D5"/>
    <w:rsid w:val="00D771D8"/>
    <w:rsid w:val="00D772C8"/>
    <w:rsid w:val="00D80854"/>
    <w:rsid w:val="00D8174D"/>
    <w:rsid w:val="00D82F65"/>
    <w:rsid w:val="00D86EC3"/>
    <w:rsid w:val="00D870B3"/>
    <w:rsid w:val="00D95DCB"/>
    <w:rsid w:val="00D96444"/>
    <w:rsid w:val="00DA13AE"/>
    <w:rsid w:val="00DA1992"/>
    <w:rsid w:val="00DA55D0"/>
    <w:rsid w:val="00DA7089"/>
    <w:rsid w:val="00DB36D6"/>
    <w:rsid w:val="00DB51E7"/>
    <w:rsid w:val="00DB5AC9"/>
    <w:rsid w:val="00DB64D5"/>
    <w:rsid w:val="00DC0F5D"/>
    <w:rsid w:val="00DC52D4"/>
    <w:rsid w:val="00DD4787"/>
    <w:rsid w:val="00DD4F85"/>
    <w:rsid w:val="00DE04AC"/>
    <w:rsid w:val="00DE2018"/>
    <w:rsid w:val="00DE47A9"/>
    <w:rsid w:val="00DE6739"/>
    <w:rsid w:val="00DE774A"/>
    <w:rsid w:val="00DF1CFE"/>
    <w:rsid w:val="00DF2B9A"/>
    <w:rsid w:val="00DF63FF"/>
    <w:rsid w:val="00DF6779"/>
    <w:rsid w:val="00DF6991"/>
    <w:rsid w:val="00E07B81"/>
    <w:rsid w:val="00E13839"/>
    <w:rsid w:val="00E14357"/>
    <w:rsid w:val="00E15F28"/>
    <w:rsid w:val="00E1684D"/>
    <w:rsid w:val="00E22FD4"/>
    <w:rsid w:val="00E254AD"/>
    <w:rsid w:val="00E30113"/>
    <w:rsid w:val="00E32755"/>
    <w:rsid w:val="00E35352"/>
    <w:rsid w:val="00E36185"/>
    <w:rsid w:val="00E37C9E"/>
    <w:rsid w:val="00E4137E"/>
    <w:rsid w:val="00E45A21"/>
    <w:rsid w:val="00E5539E"/>
    <w:rsid w:val="00E55AC3"/>
    <w:rsid w:val="00E64F76"/>
    <w:rsid w:val="00E657BD"/>
    <w:rsid w:val="00E65E3F"/>
    <w:rsid w:val="00E65EE6"/>
    <w:rsid w:val="00E6665F"/>
    <w:rsid w:val="00E66DB5"/>
    <w:rsid w:val="00E70A94"/>
    <w:rsid w:val="00E7354B"/>
    <w:rsid w:val="00E74F87"/>
    <w:rsid w:val="00E828DF"/>
    <w:rsid w:val="00E82A39"/>
    <w:rsid w:val="00E869B1"/>
    <w:rsid w:val="00E91C09"/>
    <w:rsid w:val="00E927E0"/>
    <w:rsid w:val="00E93445"/>
    <w:rsid w:val="00E959E8"/>
    <w:rsid w:val="00E962C0"/>
    <w:rsid w:val="00E97403"/>
    <w:rsid w:val="00EA017B"/>
    <w:rsid w:val="00EA0FFF"/>
    <w:rsid w:val="00EA3361"/>
    <w:rsid w:val="00EA44BE"/>
    <w:rsid w:val="00EA4555"/>
    <w:rsid w:val="00EA552E"/>
    <w:rsid w:val="00EA7F3F"/>
    <w:rsid w:val="00EB07A1"/>
    <w:rsid w:val="00EB0AC8"/>
    <w:rsid w:val="00EB5EE3"/>
    <w:rsid w:val="00EC48FE"/>
    <w:rsid w:val="00EC76D3"/>
    <w:rsid w:val="00ED5247"/>
    <w:rsid w:val="00ED66BD"/>
    <w:rsid w:val="00ED7328"/>
    <w:rsid w:val="00ED74D0"/>
    <w:rsid w:val="00EE0262"/>
    <w:rsid w:val="00EE3F59"/>
    <w:rsid w:val="00EE4936"/>
    <w:rsid w:val="00EF0355"/>
    <w:rsid w:val="00EF4B5A"/>
    <w:rsid w:val="00EF546F"/>
    <w:rsid w:val="00EF5F29"/>
    <w:rsid w:val="00EF6706"/>
    <w:rsid w:val="00F053D3"/>
    <w:rsid w:val="00F160A3"/>
    <w:rsid w:val="00F17F24"/>
    <w:rsid w:val="00F204DD"/>
    <w:rsid w:val="00F24398"/>
    <w:rsid w:val="00F256C3"/>
    <w:rsid w:val="00F34738"/>
    <w:rsid w:val="00F37B6F"/>
    <w:rsid w:val="00F40BCC"/>
    <w:rsid w:val="00F40D54"/>
    <w:rsid w:val="00F42599"/>
    <w:rsid w:val="00F4694E"/>
    <w:rsid w:val="00F46A64"/>
    <w:rsid w:val="00F477D3"/>
    <w:rsid w:val="00F478FD"/>
    <w:rsid w:val="00F54015"/>
    <w:rsid w:val="00F574BB"/>
    <w:rsid w:val="00F60053"/>
    <w:rsid w:val="00F604F3"/>
    <w:rsid w:val="00F64AB8"/>
    <w:rsid w:val="00F66CA8"/>
    <w:rsid w:val="00F7155A"/>
    <w:rsid w:val="00F72416"/>
    <w:rsid w:val="00F75F79"/>
    <w:rsid w:val="00F77C89"/>
    <w:rsid w:val="00F84E9A"/>
    <w:rsid w:val="00F851CD"/>
    <w:rsid w:val="00F85A85"/>
    <w:rsid w:val="00F87221"/>
    <w:rsid w:val="00F91A4D"/>
    <w:rsid w:val="00F94A40"/>
    <w:rsid w:val="00F972B9"/>
    <w:rsid w:val="00F97745"/>
    <w:rsid w:val="00FA1DA3"/>
    <w:rsid w:val="00FA4AD8"/>
    <w:rsid w:val="00FA7049"/>
    <w:rsid w:val="00FA78F7"/>
    <w:rsid w:val="00FB1117"/>
    <w:rsid w:val="00FB3675"/>
    <w:rsid w:val="00FB4073"/>
    <w:rsid w:val="00FB4AB5"/>
    <w:rsid w:val="00FB5CB5"/>
    <w:rsid w:val="00FB6AD6"/>
    <w:rsid w:val="00FB73E6"/>
    <w:rsid w:val="00FB7563"/>
    <w:rsid w:val="00FC42A4"/>
    <w:rsid w:val="00FC4DB2"/>
    <w:rsid w:val="00FC64E2"/>
    <w:rsid w:val="00FC7592"/>
    <w:rsid w:val="00FC76EC"/>
    <w:rsid w:val="00FD2321"/>
    <w:rsid w:val="00FD4564"/>
    <w:rsid w:val="00FD5343"/>
    <w:rsid w:val="00FD65F5"/>
    <w:rsid w:val="00FE09E4"/>
    <w:rsid w:val="00FE36C1"/>
    <w:rsid w:val="00FE38C8"/>
    <w:rsid w:val="00FE5037"/>
    <w:rsid w:val="00FF119B"/>
    <w:rsid w:val="00FF3288"/>
    <w:rsid w:val="00FF35E5"/>
    <w:rsid w:val="00FF3BE4"/>
    <w:rsid w:val="00FF5A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2AA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5C0A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7740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B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E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F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E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F1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655F9"/>
  </w:style>
  <w:style w:type="character" w:styleId="CommentReference">
    <w:name w:val="annotation reference"/>
    <w:basedOn w:val="DefaultParagraphFont"/>
    <w:uiPriority w:val="99"/>
    <w:semiHidden/>
    <w:unhideWhenUsed/>
    <w:rsid w:val="00736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E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77B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77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0C2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82F65"/>
  </w:style>
  <w:style w:type="paragraph" w:styleId="ListParagraph">
    <w:name w:val="List Paragraph"/>
    <w:basedOn w:val="Normal"/>
    <w:rsid w:val="00680ACA"/>
    <w:pPr>
      <w:ind w:left="720"/>
      <w:contextualSpacing/>
    </w:pPr>
  </w:style>
  <w:style w:type="character" w:styleId="LineNumber">
    <w:name w:val="line number"/>
    <w:basedOn w:val="DefaultParagraphFont"/>
    <w:uiPriority w:val="99"/>
    <w:rsid w:val="00206250"/>
  </w:style>
  <w:style w:type="character" w:customStyle="1" w:styleId="Heading3Char">
    <w:name w:val="Heading 3 Char"/>
    <w:basedOn w:val="DefaultParagraphFont"/>
    <w:link w:val="Heading3"/>
    <w:rsid w:val="0077404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Revision">
    <w:name w:val="Revision"/>
    <w:hidden/>
    <w:rsid w:val="006600D4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86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8623F"/>
    <w:rPr>
      <w:b/>
      <w:bCs/>
    </w:rPr>
  </w:style>
  <w:style w:type="character" w:customStyle="1" w:styleId="hithilite">
    <w:name w:val="hithilite"/>
    <w:basedOn w:val="DefaultParagraphFont"/>
    <w:rsid w:val="000B26CE"/>
  </w:style>
  <w:style w:type="character" w:customStyle="1" w:styleId="frlabel">
    <w:name w:val="fr_label"/>
    <w:basedOn w:val="DefaultParagraphFont"/>
    <w:rsid w:val="000B26CE"/>
  </w:style>
  <w:style w:type="character" w:customStyle="1" w:styleId="mlcount">
    <w:name w:val="mlcount"/>
    <w:basedOn w:val="DefaultParagraphFont"/>
    <w:rsid w:val="000B26CE"/>
  </w:style>
  <w:style w:type="character" w:customStyle="1" w:styleId="savetolabel">
    <w:name w:val="savetolabel"/>
    <w:basedOn w:val="DefaultParagraphFont"/>
    <w:rsid w:val="000B26CE"/>
  </w:style>
  <w:style w:type="character" w:customStyle="1" w:styleId="morelink">
    <w:name w:val="morelink"/>
    <w:basedOn w:val="DefaultParagraphFont"/>
    <w:rsid w:val="000B26CE"/>
  </w:style>
  <w:style w:type="character" w:customStyle="1" w:styleId="Heading1Char">
    <w:name w:val="Heading 1 Char"/>
    <w:basedOn w:val="DefaultParagraphFont"/>
    <w:link w:val="Heading1"/>
    <w:rsid w:val="005C0A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2AA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5C0A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7740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B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E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F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E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F1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655F9"/>
  </w:style>
  <w:style w:type="character" w:styleId="CommentReference">
    <w:name w:val="annotation reference"/>
    <w:basedOn w:val="DefaultParagraphFont"/>
    <w:uiPriority w:val="99"/>
    <w:semiHidden/>
    <w:unhideWhenUsed/>
    <w:rsid w:val="00736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9E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77B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77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0C2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82F65"/>
  </w:style>
  <w:style w:type="paragraph" w:styleId="ListParagraph">
    <w:name w:val="List Paragraph"/>
    <w:basedOn w:val="Normal"/>
    <w:rsid w:val="00680ACA"/>
    <w:pPr>
      <w:ind w:left="720"/>
      <w:contextualSpacing/>
    </w:pPr>
  </w:style>
  <w:style w:type="character" w:styleId="LineNumber">
    <w:name w:val="line number"/>
    <w:basedOn w:val="DefaultParagraphFont"/>
    <w:uiPriority w:val="99"/>
    <w:rsid w:val="00206250"/>
  </w:style>
  <w:style w:type="character" w:customStyle="1" w:styleId="Heading3Char">
    <w:name w:val="Heading 3 Char"/>
    <w:basedOn w:val="DefaultParagraphFont"/>
    <w:link w:val="Heading3"/>
    <w:rsid w:val="0077404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Revision">
    <w:name w:val="Revision"/>
    <w:hidden/>
    <w:rsid w:val="006600D4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86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8623F"/>
    <w:rPr>
      <w:b/>
      <w:bCs/>
    </w:rPr>
  </w:style>
  <w:style w:type="character" w:customStyle="1" w:styleId="hithilite">
    <w:name w:val="hithilite"/>
    <w:basedOn w:val="DefaultParagraphFont"/>
    <w:rsid w:val="000B26CE"/>
  </w:style>
  <w:style w:type="character" w:customStyle="1" w:styleId="frlabel">
    <w:name w:val="fr_label"/>
    <w:basedOn w:val="DefaultParagraphFont"/>
    <w:rsid w:val="000B26CE"/>
  </w:style>
  <w:style w:type="character" w:customStyle="1" w:styleId="mlcount">
    <w:name w:val="mlcount"/>
    <w:basedOn w:val="DefaultParagraphFont"/>
    <w:rsid w:val="000B26CE"/>
  </w:style>
  <w:style w:type="character" w:customStyle="1" w:styleId="savetolabel">
    <w:name w:val="savetolabel"/>
    <w:basedOn w:val="DefaultParagraphFont"/>
    <w:rsid w:val="000B26CE"/>
  </w:style>
  <w:style w:type="character" w:customStyle="1" w:styleId="morelink">
    <w:name w:val="morelink"/>
    <w:basedOn w:val="DefaultParagraphFont"/>
    <w:rsid w:val="000B26CE"/>
  </w:style>
  <w:style w:type="character" w:customStyle="1" w:styleId="Heading1Char">
    <w:name w:val="Heading 1 Char"/>
    <w:basedOn w:val="DefaultParagraphFont"/>
    <w:link w:val="Heading1"/>
    <w:rsid w:val="005C0A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13790">
          <w:marLeft w:val="15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26366">
              <w:marLeft w:val="75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028683767">
                  <w:marLeft w:val="225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256727">
                  <w:marLeft w:val="225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727239">
              <w:marLeft w:val="75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3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547726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55AADD"/>
                        <w:left w:val="single" w:sz="18" w:space="0" w:color="55AADD"/>
                        <w:bottom w:val="single" w:sz="18" w:space="0" w:color="55AADD"/>
                        <w:right w:val="single" w:sz="18" w:space="0" w:color="55AADD"/>
                      </w:divBdr>
                      <w:divsChild>
                        <w:div w:id="210270318">
                          <w:marLeft w:val="225"/>
                          <w:marRight w:val="225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131196">
                          <w:marLeft w:val="225"/>
                          <w:marRight w:val="225"/>
                          <w:marTop w:val="45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9162933">
              <w:marLeft w:val="75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1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67806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1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1870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4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1443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62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266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3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6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59734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7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15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854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1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9941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489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73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884588">
              <w:marLeft w:val="75"/>
              <w:marRight w:val="3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76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92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3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48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64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5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07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08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0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31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97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8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0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0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ECFD4-AB4E-4B30-9044-50929D63A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6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eCoste</dc:creator>
  <cp:lastModifiedBy>André Dhondt</cp:lastModifiedBy>
  <cp:revision>6</cp:revision>
  <cp:lastPrinted>2014-05-06T13:41:00Z</cp:lastPrinted>
  <dcterms:created xsi:type="dcterms:W3CDTF">2014-07-06T18:51:00Z</dcterms:created>
  <dcterms:modified xsi:type="dcterms:W3CDTF">2014-07-06T19:12:00Z</dcterms:modified>
</cp:coreProperties>
</file>